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094A0E" w14:textId="1BBF72B3" w:rsidR="00320F3C" w:rsidRPr="00EE0583" w:rsidRDefault="00320F3C">
      <w:r w:rsidRPr="00000424">
        <w:rPr>
          <w:b/>
        </w:rPr>
        <w:t>Questionnaire</w:t>
      </w:r>
      <w:r w:rsidRPr="00EE0583">
        <w:t xml:space="preserve"> (The items </w:t>
      </w:r>
      <w:r w:rsidR="008E3DFA">
        <w:t>use</w:t>
      </w:r>
      <w:bookmarkStart w:id="0" w:name="_GoBack"/>
      <w:bookmarkEnd w:id="0"/>
      <w:r w:rsidR="00911BB0" w:rsidRPr="00EE0583">
        <w:t>d</w:t>
      </w:r>
      <w:r w:rsidRPr="00EE0583">
        <w:t xml:space="preserve"> in this study are shown below.)</w:t>
      </w:r>
    </w:p>
    <w:p w14:paraId="619A517B" w14:textId="77777777" w:rsidR="00320F3C" w:rsidRPr="00000424" w:rsidRDefault="00320F3C"/>
    <w:p w14:paraId="6B146D46" w14:textId="26867F49" w:rsidR="009774CA" w:rsidRPr="00000424" w:rsidRDefault="008B78B8">
      <w:r>
        <w:t>SC</w:t>
      </w:r>
      <w:r w:rsidR="00C92CF3" w:rsidRPr="00000424">
        <w:t xml:space="preserve">1. </w:t>
      </w:r>
      <w:r w:rsidR="009774CA" w:rsidRPr="00000424">
        <w:t>Who in your family mainly prepares mea</w:t>
      </w:r>
      <w:r w:rsidR="00640674" w:rsidRPr="00000424">
        <w:t>l</w:t>
      </w:r>
      <w:r w:rsidR="009774CA" w:rsidRPr="00000424">
        <w:t>s?</w:t>
      </w:r>
    </w:p>
    <w:p w14:paraId="09B11570" w14:textId="77777777" w:rsidR="009774CA" w:rsidRPr="00000424" w:rsidRDefault="009774CA" w:rsidP="009774CA">
      <w:pPr>
        <w:pStyle w:val="a3"/>
        <w:numPr>
          <w:ilvl w:val="0"/>
          <w:numId w:val="2"/>
        </w:numPr>
        <w:ind w:leftChars="0"/>
      </w:pPr>
      <w:r w:rsidRPr="00000424">
        <w:t>My self</w:t>
      </w:r>
    </w:p>
    <w:p w14:paraId="699018AA" w14:textId="77777777" w:rsidR="009774CA" w:rsidRPr="00000424" w:rsidRDefault="009774CA" w:rsidP="009774CA">
      <w:pPr>
        <w:pStyle w:val="a3"/>
        <w:numPr>
          <w:ilvl w:val="0"/>
          <w:numId w:val="2"/>
        </w:numPr>
        <w:ind w:leftChars="0"/>
      </w:pPr>
      <w:r w:rsidRPr="00000424">
        <w:t>Someone other than myself</w:t>
      </w:r>
    </w:p>
    <w:p w14:paraId="580F2DB0" w14:textId="77777777" w:rsidR="009774CA" w:rsidRPr="00000424" w:rsidRDefault="009774CA" w:rsidP="009774CA">
      <w:pPr>
        <w:pStyle w:val="a3"/>
        <w:numPr>
          <w:ilvl w:val="0"/>
          <w:numId w:val="2"/>
        </w:numPr>
        <w:ind w:leftChars="0"/>
      </w:pPr>
      <w:r w:rsidRPr="00000424">
        <w:t>Do not eat at home</w:t>
      </w:r>
    </w:p>
    <w:p w14:paraId="5958A369" w14:textId="77777777" w:rsidR="009774CA" w:rsidRPr="00000424" w:rsidRDefault="009774CA" w:rsidP="009774CA"/>
    <w:p w14:paraId="3881D141" w14:textId="193B5AD2" w:rsidR="009774CA" w:rsidRPr="00000424" w:rsidRDefault="008B78B8" w:rsidP="009774CA">
      <w:r>
        <w:t>SC</w:t>
      </w:r>
      <w:r w:rsidR="009774CA" w:rsidRPr="00000424">
        <w:t xml:space="preserve">2. Please </w:t>
      </w:r>
      <w:r w:rsidR="00BD623C">
        <w:t>mention</w:t>
      </w:r>
      <w:r w:rsidR="00320F3C" w:rsidRPr="00000424">
        <w:t xml:space="preserve"> </w:t>
      </w:r>
      <w:r w:rsidR="009774CA" w:rsidRPr="00000424">
        <w:t>your age.</w:t>
      </w:r>
    </w:p>
    <w:p w14:paraId="674589D8" w14:textId="77777777" w:rsidR="009774CA" w:rsidRPr="00000424" w:rsidRDefault="009774CA" w:rsidP="009774CA">
      <w:r w:rsidRPr="00000424">
        <w:t>__ years old</w:t>
      </w:r>
    </w:p>
    <w:p w14:paraId="71C61E80" w14:textId="77777777" w:rsidR="009774CA" w:rsidRPr="00000424" w:rsidRDefault="009774CA" w:rsidP="009774CA"/>
    <w:p w14:paraId="588CF814" w14:textId="6C913252" w:rsidR="009774CA" w:rsidRPr="00000424" w:rsidRDefault="008B78B8" w:rsidP="009774CA">
      <w:r>
        <w:t>SC</w:t>
      </w:r>
      <w:r w:rsidR="009774CA" w:rsidRPr="00000424">
        <w:t xml:space="preserve">3. Please </w:t>
      </w:r>
      <w:r w:rsidR="00BD623C">
        <w:t>specify</w:t>
      </w:r>
      <w:r w:rsidR="009774CA" w:rsidRPr="00000424">
        <w:t xml:space="preserve"> your sex.</w:t>
      </w:r>
    </w:p>
    <w:p w14:paraId="3316008A" w14:textId="77777777" w:rsidR="009774CA" w:rsidRPr="00000424" w:rsidRDefault="009774CA" w:rsidP="009774CA">
      <w:pPr>
        <w:pStyle w:val="a3"/>
        <w:numPr>
          <w:ilvl w:val="0"/>
          <w:numId w:val="3"/>
        </w:numPr>
        <w:ind w:leftChars="0"/>
      </w:pPr>
      <w:r w:rsidRPr="00000424">
        <w:t>Male</w:t>
      </w:r>
    </w:p>
    <w:p w14:paraId="6E1F8FD6" w14:textId="77777777" w:rsidR="009774CA" w:rsidRPr="00000424" w:rsidRDefault="009774CA" w:rsidP="009774CA">
      <w:pPr>
        <w:pStyle w:val="a3"/>
        <w:numPr>
          <w:ilvl w:val="0"/>
          <w:numId w:val="3"/>
        </w:numPr>
        <w:ind w:leftChars="0"/>
      </w:pPr>
      <w:r w:rsidRPr="00000424">
        <w:t>Female</w:t>
      </w:r>
    </w:p>
    <w:p w14:paraId="4BDDFF8D" w14:textId="137E57C3" w:rsidR="009774CA" w:rsidRPr="00000424" w:rsidRDefault="004A2C4B" w:rsidP="009774CA">
      <w:pPr>
        <w:pStyle w:val="a3"/>
        <w:numPr>
          <w:ilvl w:val="0"/>
          <w:numId w:val="3"/>
        </w:numPr>
        <w:ind w:leftChars="0"/>
      </w:pPr>
      <w:r>
        <w:t>O</w:t>
      </w:r>
      <w:r w:rsidR="009774CA" w:rsidRPr="00000424">
        <w:t>thers</w:t>
      </w:r>
    </w:p>
    <w:p w14:paraId="1EA192FA" w14:textId="77777777" w:rsidR="009774CA" w:rsidRPr="00000424" w:rsidRDefault="009774CA" w:rsidP="009774CA"/>
    <w:p w14:paraId="379030A0" w14:textId="6D3D6167" w:rsidR="009774CA" w:rsidRPr="00000424" w:rsidRDefault="009774CA" w:rsidP="009774CA">
      <w:r w:rsidRPr="00000424">
        <w:t>Q</w:t>
      </w:r>
      <w:r w:rsidR="008B78B8">
        <w:t>1</w:t>
      </w:r>
      <w:r w:rsidRPr="00000424">
        <w:t xml:space="preserve">. Please </w:t>
      </w:r>
      <w:r w:rsidR="004A2C4B">
        <w:t>provide</w:t>
      </w:r>
      <w:r w:rsidR="00320F3C" w:rsidRPr="00000424">
        <w:t xml:space="preserve"> </w:t>
      </w:r>
      <w:r w:rsidRPr="00000424">
        <w:t>your employment status</w:t>
      </w:r>
      <w:r w:rsidR="00BC5D92" w:rsidRPr="00000424">
        <w:t>.</w:t>
      </w:r>
    </w:p>
    <w:p w14:paraId="31A63F9F" w14:textId="2B691A54" w:rsidR="00BC5D92" w:rsidRPr="00000424" w:rsidRDefault="00BC5D92" w:rsidP="009774CA">
      <w:pPr>
        <w:pStyle w:val="a3"/>
        <w:numPr>
          <w:ilvl w:val="0"/>
          <w:numId w:val="4"/>
        </w:numPr>
        <w:ind w:leftChars="0"/>
      </w:pPr>
      <w:r w:rsidRPr="00000424">
        <w:t xml:space="preserve">Employed (including </w:t>
      </w:r>
      <w:r w:rsidR="00320F3C" w:rsidRPr="00000424">
        <w:t xml:space="preserve">a </w:t>
      </w:r>
      <w:r w:rsidRPr="00000424">
        <w:t>part-time job)</w:t>
      </w:r>
    </w:p>
    <w:p w14:paraId="51E373E7" w14:textId="2F4F10BA" w:rsidR="00F17286" w:rsidRPr="00000424" w:rsidRDefault="00BC5D92" w:rsidP="009774CA">
      <w:pPr>
        <w:pStyle w:val="a3"/>
        <w:numPr>
          <w:ilvl w:val="0"/>
          <w:numId w:val="4"/>
        </w:numPr>
        <w:ind w:leftChars="0"/>
      </w:pPr>
      <w:r w:rsidRPr="00000424">
        <w:t xml:space="preserve">Unemployed (including househusband/housewife, job seeker, </w:t>
      </w:r>
      <w:r w:rsidR="00320F3C" w:rsidRPr="00000424">
        <w:t>and</w:t>
      </w:r>
      <w:r w:rsidRPr="00000424">
        <w:t xml:space="preserve"> maternity/childcare leave)</w:t>
      </w:r>
    </w:p>
    <w:p w14:paraId="1DE24727" w14:textId="77777777" w:rsidR="00BC5D92" w:rsidRPr="00000424" w:rsidRDefault="00BC5D92" w:rsidP="00BC5D92"/>
    <w:p w14:paraId="0CD05BAB" w14:textId="21C9C133" w:rsidR="00BC5D92" w:rsidRPr="00000424" w:rsidRDefault="00BC5D92" w:rsidP="00BC5D92">
      <w:r w:rsidRPr="00000424">
        <w:t>Q</w:t>
      </w:r>
      <w:r w:rsidR="008B78B8">
        <w:t>2</w:t>
      </w:r>
      <w:r w:rsidRPr="00000424">
        <w:t xml:space="preserve">. Please </w:t>
      </w:r>
      <w:r w:rsidR="000F5563">
        <w:t>mention</w:t>
      </w:r>
      <w:r w:rsidRPr="00000424">
        <w:t xml:space="preserve"> your educational background.</w:t>
      </w:r>
    </w:p>
    <w:p w14:paraId="305960F3" w14:textId="77777777" w:rsidR="00BC5D92" w:rsidRPr="00000424" w:rsidRDefault="00BC5D92" w:rsidP="00BC5D92">
      <w:pPr>
        <w:pStyle w:val="a3"/>
        <w:numPr>
          <w:ilvl w:val="0"/>
          <w:numId w:val="5"/>
        </w:numPr>
        <w:ind w:leftChars="0"/>
      </w:pPr>
      <w:r w:rsidRPr="00000424">
        <w:t>Junior high school</w:t>
      </w:r>
    </w:p>
    <w:p w14:paraId="6FE91C19" w14:textId="77777777" w:rsidR="00BC5D92" w:rsidRPr="00000424" w:rsidRDefault="00BC5D92" w:rsidP="00BC5D92">
      <w:pPr>
        <w:pStyle w:val="a3"/>
        <w:numPr>
          <w:ilvl w:val="0"/>
          <w:numId w:val="5"/>
        </w:numPr>
        <w:ind w:leftChars="0"/>
      </w:pPr>
      <w:r w:rsidRPr="00000424">
        <w:t>High school</w:t>
      </w:r>
    </w:p>
    <w:p w14:paraId="5CE7D268" w14:textId="77777777" w:rsidR="00055E62" w:rsidRPr="00000424" w:rsidRDefault="00055E62" w:rsidP="00055E62">
      <w:pPr>
        <w:pStyle w:val="a3"/>
        <w:numPr>
          <w:ilvl w:val="0"/>
          <w:numId w:val="5"/>
        </w:numPr>
        <w:ind w:leftChars="0"/>
      </w:pPr>
      <w:r w:rsidRPr="00000424">
        <w:t>Professional and vocational junior college</w:t>
      </w:r>
    </w:p>
    <w:p w14:paraId="447FCC34" w14:textId="4E27A0CC" w:rsidR="00055E62" w:rsidRPr="00000424" w:rsidRDefault="00055E62" w:rsidP="00055E62">
      <w:pPr>
        <w:pStyle w:val="a3"/>
        <w:numPr>
          <w:ilvl w:val="0"/>
          <w:numId w:val="5"/>
        </w:numPr>
        <w:ind w:leftChars="0"/>
      </w:pPr>
      <w:r w:rsidRPr="00000424">
        <w:t>Junior college/College of technology</w:t>
      </w:r>
    </w:p>
    <w:p w14:paraId="75C9BA5C" w14:textId="77777777" w:rsidR="00BC5D92" w:rsidRPr="00000424" w:rsidRDefault="00055E62" w:rsidP="00BC5D92">
      <w:pPr>
        <w:pStyle w:val="a3"/>
        <w:numPr>
          <w:ilvl w:val="0"/>
          <w:numId w:val="5"/>
        </w:numPr>
        <w:ind w:leftChars="0"/>
      </w:pPr>
      <w:r w:rsidRPr="00000424">
        <w:t>University</w:t>
      </w:r>
    </w:p>
    <w:p w14:paraId="56FF4299" w14:textId="77777777" w:rsidR="00055E62" w:rsidRPr="00000424" w:rsidRDefault="00055E62" w:rsidP="00BC5D92">
      <w:pPr>
        <w:pStyle w:val="a3"/>
        <w:numPr>
          <w:ilvl w:val="0"/>
          <w:numId w:val="5"/>
        </w:numPr>
        <w:ind w:leftChars="0"/>
      </w:pPr>
      <w:r w:rsidRPr="00000424">
        <w:t>Graduate school</w:t>
      </w:r>
    </w:p>
    <w:p w14:paraId="22585059" w14:textId="6150934A" w:rsidR="00320F3C" w:rsidRPr="00000424" w:rsidRDefault="00F21EF4" w:rsidP="00320F3C">
      <w:pPr>
        <w:pStyle w:val="a3"/>
        <w:numPr>
          <w:ilvl w:val="0"/>
          <w:numId w:val="5"/>
        </w:numPr>
        <w:ind w:leftChars="0"/>
      </w:pPr>
      <w:r>
        <w:t>Others</w:t>
      </w:r>
    </w:p>
    <w:p w14:paraId="2DBB5446" w14:textId="66093DA5" w:rsidR="00E46A45" w:rsidRPr="00000424" w:rsidRDefault="00E46A45" w:rsidP="00E46A45"/>
    <w:p w14:paraId="0B8EDAC1" w14:textId="70919718" w:rsidR="00E46A45" w:rsidRPr="00000424" w:rsidRDefault="00E46A45" w:rsidP="00E46A45">
      <w:r w:rsidRPr="00000424">
        <w:t>Q</w:t>
      </w:r>
      <w:r w:rsidR="008B78B8">
        <w:t>3</w:t>
      </w:r>
      <w:r w:rsidRPr="00000424">
        <w:t xml:space="preserve">. </w:t>
      </w:r>
      <w:r w:rsidR="00C63894" w:rsidRPr="00000424">
        <w:t>(Not used in this study)</w:t>
      </w:r>
    </w:p>
    <w:p w14:paraId="477D55E3" w14:textId="77777777" w:rsidR="00055E62" w:rsidRPr="00000424" w:rsidRDefault="00055E62" w:rsidP="00055E62"/>
    <w:p w14:paraId="2E54CBE5" w14:textId="6AFCFFA9" w:rsidR="00055E62" w:rsidRPr="00000424" w:rsidRDefault="00055E62" w:rsidP="00055E62">
      <w:r w:rsidRPr="00000424">
        <w:t>Q</w:t>
      </w:r>
      <w:r w:rsidR="008B78B8">
        <w:t>4</w:t>
      </w:r>
      <w:r w:rsidRPr="00000424">
        <w:t xml:space="preserve">. </w:t>
      </w:r>
      <w:r w:rsidR="00965B1A" w:rsidRPr="00000424">
        <w:t xml:space="preserve">Have you ever encountered a disaster that </w:t>
      </w:r>
      <w:r w:rsidR="00F21EF4">
        <w:t>made you feel you were in</w:t>
      </w:r>
      <w:r w:rsidR="007F7BA5" w:rsidRPr="00000424">
        <w:t xml:space="preserve"> physical </w:t>
      </w:r>
      <w:r w:rsidR="00A15A98" w:rsidRPr="00000424">
        <w:t>danger</w:t>
      </w:r>
      <w:r w:rsidR="00965B1A" w:rsidRPr="00000424">
        <w:t>?</w:t>
      </w:r>
    </w:p>
    <w:p w14:paraId="061ECF49" w14:textId="77777777" w:rsidR="00055E62" w:rsidRPr="00000424" w:rsidRDefault="00965B1A" w:rsidP="00965B1A">
      <w:pPr>
        <w:pStyle w:val="a3"/>
        <w:numPr>
          <w:ilvl w:val="0"/>
          <w:numId w:val="6"/>
        </w:numPr>
        <w:ind w:leftChars="0"/>
      </w:pPr>
      <w:r w:rsidRPr="00000424">
        <w:t>Yes</w:t>
      </w:r>
    </w:p>
    <w:p w14:paraId="6702D4BF" w14:textId="5DF2CCAE" w:rsidR="00965B1A" w:rsidRPr="00000424" w:rsidRDefault="00965B1A" w:rsidP="00965B1A">
      <w:pPr>
        <w:pStyle w:val="a3"/>
        <w:numPr>
          <w:ilvl w:val="0"/>
          <w:numId w:val="6"/>
        </w:numPr>
        <w:ind w:leftChars="0"/>
      </w:pPr>
      <w:r w:rsidRPr="00000424">
        <w:t>No</w:t>
      </w:r>
    </w:p>
    <w:p w14:paraId="46A327EC" w14:textId="318C0A6E" w:rsidR="00C63894" w:rsidRPr="00000424" w:rsidRDefault="00C63894" w:rsidP="00C63894"/>
    <w:p w14:paraId="6478F207" w14:textId="2E01EEAE" w:rsidR="00C63894" w:rsidRPr="00000424" w:rsidRDefault="00C63894" w:rsidP="00C63894">
      <w:r w:rsidRPr="00000424">
        <w:t>Q</w:t>
      </w:r>
      <w:r w:rsidR="008B78B8">
        <w:t>5</w:t>
      </w:r>
      <w:r w:rsidRPr="00000424">
        <w:t>. (Not used in this study)</w:t>
      </w:r>
    </w:p>
    <w:p w14:paraId="72A88A30" w14:textId="77777777" w:rsidR="00965B1A" w:rsidRPr="00000424" w:rsidRDefault="00965B1A" w:rsidP="00965B1A"/>
    <w:p w14:paraId="6AC94D8F" w14:textId="71645DD2" w:rsidR="007F7BA5" w:rsidRPr="00153DD5" w:rsidRDefault="00515387" w:rsidP="008E3DFA">
      <w:r w:rsidRPr="00000424">
        <w:t>Q</w:t>
      </w:r>
      <w:r w:rsidR="008B78B8">
        <w:t>6</w:t>
      </w:r>
      <w:r w:rsidRPr="00000424">
        <w:t xml:space="preserve">. </w:t>
      </w:r>
      <w:r w:rsidR="008E3DFA" w:rsidRPr="00000424">
        <w:t>(Not used in this study)</w:t>
      </w:r>
    </w:p>
    <w:p w14:paraId="49449517" w14:textId="77777777" w:rsidR="00320F3C" w:rsidRPr="00153DD5" w:rsidRDefault="00320F3C" w:rsidP="00320F3C">
      <w:pPr>
        <w:pStyle w:val="a3"/>
        <w:ind w:leftChars="0" w:left="360"/>
      </w:pPr>
    </w:p>
    <w:p w14:paraId="4ACA6FD3" w14:textId="5BE0D944" w:rsidR="00C63894" w:rsidRPr="00000424" w:rsidRDefault="00066BD2" w:rsidP="008E3DFA">
      <w:r w:rsidRPr="00153DD5">
        <w:t>Q</w:t>
      </w:r>
      <w:r w:rsidR="008B78B8" w:rsidRPr="00153DD5">
        <w:t>7</w:t>
      </w:r>
      <w:r w:rsidRPr="00153DD5">
        <w:t xml:space="preserve">. </w:t>
      </w:r>
      <w:r w:rsidR="008E3DFA" w:rsidRPr="00000424">
        <w:t>(Not used in this study)</w:t>
      </w:r>
    </w:p>
    <w:p w14:paraId="67E6F2BC" w14:textId="3B10711B" w:rsidR="008E3DFA" w:rsidRDefault="00C63894" w:rsidP="00646036">
      <w:r w:rsidRPr="00000424">
        <w:lastRenderedPageBreak/>
        <w:t>Q</w:t>
      </w:r>
      <w:r w:rsidR="008B78B8">
        <w:t>8</w:t>
      </w:r>
      <w:r w:rsidR="008E3DFA">
        <w:t>.</w:t>
      </w:r>
      <w:r w:rsidR="00F75DB7" w:rsidRPr="00000424">
        <w:t xml:space="preserve"> </w:t>
      </w:r>
      <w:r w:rsidR="008E3DFA" w:rsidRPr="008E3DFA">
        <w:t xml:space="preserve">Here are </w:t>
      </w:r>
      <w:proofErr w:type="gramStart"/>
      <w:r w:rsidR="008E3DFA" w:rsidRPr="008E3DFA">
        <w:t>a number of</w:t>
      </w:r>
      <w:proofErr w:type="gramEnd"/>
      <w:r w:rsidR="008E3DFA" w:rsidRPr="008E3DFA">
        <w:t xml:space="preserve"> personality traits that may or may not apply to you. Please write a number next to each statement to indicate the extent to which you agree or disagree with that statement. You should rate the extent to which the pair of traits applies to you, even if one characteristic applies more strongly than the other.</w:t>
      </w:r>
    </w:p>
    <w:p w14:paraId="00CFFEB7" w14:textId="3F1A137B" w:rsidR="008E3DFA" w:rsidRDefault="008E3DFA" w:rsidP="008E3DFA">
      <w:r>
        <w:t>1 = Disagree strongly</w:t>
      </w:r>
      <w:r>
        <w:rPr>
          <w:rFonts w:hint="eastAsia"/>
        </w:rPr>
        <w:t>,</w:t>
      </w:r>
      <w:r>
        <w:t xml:space="preserve"> </w:t>
      </w:r>
      <w:r>
        <w:t>2 = Disagree moderately</w:t>
      </w:r>
      <w:r>
        <w:t>,</w:t>
      </w:r>
      <w:r>
        <w:rPr>
          <w:rFonts w:hint="eastAsia"/>
        </w:rPr>
        <w:t xml:space="preserve"> </w:t>
      </w:r>
      <w:r>
        <w:t>3 = Disagree a little</w:t>
      </w:r>
      <w:r>
        <w:rPr>
          <w:rFonts w:hint="eastAsia"/>
        </w:rPr>
        <w:t>,</w:t>
      </w:r>
      <w:r>
        <w:t xml:space="preserve"> </w:t>
      </w:r>
      <w:r>
        <w:t>4 = Neither agree nor disagree</w:t>
      </w:r>
      <w:r>
        <w:rPr>
          <w:rFonts w:hint="eastAsia"/>
        </w:rPr>
        <w:t>,</w:t>
      </w:r>
      <w:r>
        <w:t xml:space="preserve"> </w:t>
      </w:r>
      <w:r>
        <w:t>5 = Agree a little</w:t>
      </w:r>
      <w:r>
        <w:rPr>
          <w:rFonts w:hint="eastAsia"/>
        </w:rPr>
        <w:t>,</w:t>
      </w:r>
      <w:r>
        <w:t xml:space="preserve"> </w:t>
      </w:r>
      <w:r>
        <w:t>6 = Agree moderately</w:t>
      </w:r>
      <w:r>
        <w:rPr>
          <w:rFonts w:hint="eastAsia"/>
        </w:rPr>
        <w:t>,</w:t>
      </w:r>
      <w:r>
        <w:t xml:space="preserve"> </w:t>
      </w:r>
      <w:r>
        <w:t>7 = Agree strongly</w:t>
      </w:r>
    </w:p>
    <w:p w14:paraId="666A2601" w14:textId="1140E9C7" w:rsidR="008E3DFA" w:rsidRDefault="008E3DFA" w:rsidP="008E3DFA"/>
    <w:p w14:paraId="025542FA" w14:textId="2F54040F" w:rsidR="008E3DFA" w:rsidRDefault="008E3DFA" w:rsidP="008E3DFA">
      <w:r>
        <w:rPr>
          <w:rFonts w:hint="eastAsia"/>
        </w:rPr>
        <w:t>I</w:t>
      </w:r>
      <w:r>
        <w:t xml:space="preserve"> see myself as:</w:t>
      </w:r>
    </w:p>
    <w:p w14:paraId="452C8D4A" w14:textId="7101FFBA" w:rsidR="008E3DFA" w:rsidRDefault="008E3DFA" w:rsidP="008E3DFA">
      <w:pPr>
        <w:pStyle w:val="a3"/>
        <w:numPr>
          <w:ilvl w:val="0"/>
          <w:numId w:val="14"/>
        </w:numPr>
        <w:ind w:leftChars="0"/>
      </w:pPr>
      <w:r w:rsidRPr="008E3DFA">
        <w:t>Extraverted, enthusiastic.</w:t>
      </w:r>
    </w:p>
    <w:p w14:paraId="74BC7BA7" w14:textId="5C654B45" w:rsidR="008E3DFA" w:rsidRDefault="008E3DFA" w:rsidP="008E3DFA">
      <w:pPr>
        <w:pStyle w:val="a3"/>
        <w:numPr>
          <w:ilvl w:val="0"/>
          <w:numId w:val="14"/>
        </w:numPr>
        <w:ind w:leftChars="0"/>
      </w:pPr>
      <w:r w:rsidRPr="008E3DFA">
        <w:t>Critical, quarrelsome.</w:t>
      </w:r>
    </w:p>
    <w:p w14:paraId="35056B30" w14:textId="5E1B46E0" w:rsidR="008E3DFA" w:rsidRDefault="008E3DFA" w:rsidP="008E3DFA">
      <w:pPr>
        <w:pStyle w:val="a3"/>
        <w:numPr>
          <w:ilvl w:val="0"/>
          <w:numId w:val="14"/>
        </w:numPr>
        <w:ind w:leftChars="0"/>
      </w:pPr>
      <w:r w:rsidRPr="008E3DFA">
        <w:t>Dependable, self-disciplined.</w:t>
      </w:r>
    </w:p>
    <w:p w14:paraId="577AEB7F" w14:textId="012EF089" w:rsidR="008E3DFA" w:rsidRDefault="008E3DFA" w:rsidP="008E3DFA">
      <w:pPr>
        <w:pStyle w:val="a3"/>
        <w:numPr>
          <w:ilvl w:val="0"/>
          <w:numId w:val="14"/>
        </w:numPr>
        <w:ind w:leftChars="0"/>
      </w:pPr>
      <w:r w:rsidRPr="008E3DFA">
        <w:t>Anxious, easily upset.</w:t>
      </w:r>
    </w:p>
    <w:p w14:paraId="00CE6D0C" w14:textId="14952EFE" w:rsidR="008E3DFA" w:rsidRDefault="008E3DFA" w:rsidP="008E3DFA">
      <w:pPr>
        <w:pStyle w:val="a3"/>
        <w:numPr>
          <w:ilvl w:val="0"/>
          <w:numId w:val="14"/>
        </w:numPr>
        <w:ind w:leftChars="0"/>
      </w:pPr>
      <w:r w:rsidRPr="008E3DFA">
        <w:t>Open to new experiences, complex.</w:t>
      </w:r>
    </w:p>
    <w:p w14:paraId="3A3871E2" w14:textId="032BEA27" w:rsidR="008E3DFA" w:rsidRDefault="008E3DFA" w:rsidP="008E3DFA">
      <w:pPr>
        <w:pStyle w:val="a3"/>
        <w:numPr>
          <w:ilvl w:val="0"/>
          <w:numId w:val="14"/>
        </w:numPr>
        <w:ind w:leftChars="0"/>
      </w:pPr>
      <w:r w:rsidRPr="008E3DFA">
        <w:t>Reserved, quiet.</w:t>
      </w:r>
    </w:p>
    <w:p w14:paraId="46C28BD8" w14:textId="753FAA39" w:rsidR="008E3DFA" w:rsidRDefault="008E3DFA" w:rsidP="008E3DFA">
      <w:pPr>
        <w:pStyle w:val="a3"/>
        <w:numPr>
          <w:ilvl w:val="0"/>
          <w:numId w:val="14"/>
        </w:numPr>
        <w:ind w:leftChars="0"/>
      </w:pPr>
      <w:r w:rsidRPr="008E3DFA">
        <w:t>Sympathetic, warm.</w:t>
      </w:r>
    </w:p>
    <w:p w14:paraId="26723E4D" w14:textId="5EEE79BD" w:rsidR="008E3DFA" w:rsidRDefault="008E3DFA" w:rsidP="008E3DFA">
      <w:pPr>
        <w:pStyle w:val="a3"/>
        <w:numPr>
          <w:ilvl w:val="0"/>
          <w:numId w:val="14"/>
        </w:numPr>
        <w:ind w:leftChars="0"/>
      </w:pPr>
      <w:r w:rsidRPr="008E3DFA">
        <w:t>Disorganized, careless.</w:t>
      </w:r>
    </w:p>
    <w:p w14:paraId="7DC13547" w14:textId="5F6673E5" w:rsidR="008E3DFA" w:rsidRDefault="008E3DFA" w:rsidP="008E3DFA">
      <w:pPr>
        <w:pStyle w:val="a3"/>
        <w:numPr>
          <w:ilvl w:val="0"/>
          <w:numId w:val="14"/>
        </w:numPr>
        <w:ind w:leftChars="0"/>
      </w:pPr>
      <w:r w:rsidRPr="008E3DFA">
        <w:t>Calm, emotionally stable.</w:t>
      </w:r>
    </w:p>
    <w:p w14:paraId="787913E5" w14:textId="5548F862" w:rsidR="008E3DFA" w:rsidRDefault="008E3DFA" w:rsidP="008E3DFA">
      <w:pPr>
        <w:pStyle w:val="a3"/>
        <w:numPr>
          <w:ilvl w:val="0"/>
          <w:numId w:val="14"/>
        </w:numPr>
        <w:ind w:leftChars="0"/>
        <w:rPr>
          <w:rFonts w:hint="eastAsia"/>
        </w:rPr>
      </w:pPr>
      <w:r w:rsidRPr="008E3DFA">
        <w:t>Conventional, uncreative.</w:t>
      </w:r>
    </w:p>
    <w:p w14:paraId="383F0250" w14:textId="77777777" w:rsidR="008E3DFA" w:rsidRDefault="008E3DFA" w:rsidP="00646036"/>
    <w:p w14:paraId="77EB4C19" w14:textId="64487ADF" w:rsidR="00646036" w:rsidRPr="00000424" w:rsidRDefault="008E3DFA" w:rsidP="00646036">
      <w:r>
        <w:t>Q</w:t>
      </w:r>
      <w:r w:rsidR="008B78B8">
        <w:t>9</w:t>
      </w:r>
      <w:r w:rsidR="00C63894" w:rsidRPr="00000424">
        <w:t>. (Not used in this study)</w:t>
      </w:r>
    </w:p>
    <w:p w14:paraId="7358B60A" w14:textId="2D4C94EC" w:rsidR="00C63894" w:rsidRPr="00000424" w:rsidRDefault="00C63894" w:rsidP="00646036"/>
    <w:p w14:paraId="6DF9DBCD" w14:textId="0D26B434" w:rsidR="00C63894" w:rsidRPr="00000424" w:rsidRDefault="00C63894" w:rsidP="00646036">
      <w:pPr>
        <w:rPr>
          <w:b/>
        </w:rPr>
      </w:pPr>
      <w:r w:rsidRPr="00000424">
        <w:rPr>
          <w:rFonts w:eastAsia="游明朝"/>
          <w:b/>
        </w:rPr>
        <w:t xml:space="preserve">■ Please </w:t>
      </w:r>
      <w:r w:rsidR="00832537">
        <w:rPr>
          <w:rFonts w:eastAsia="游明朝"/>
          <w:b/>
        </w:rPr>
        <w:t>state</w:t>
      </w:r>
      <w:r w:rsidRPr="00000424">
        <w:rPr>
          <w:rFonts w:eastAsia="游明朝"/>
          <w:b/>
        </w:rPr>
        <w:t xml:space="preserve"> your habits.</w:t>
      </w:r>
    </w:p>
    <w:p w14:paraId="2636B740" w14:textId="77777777" w:rsidR="00C63894" w:rsidRPr="00000424" w:rsidRDefault="00C63894" w:rsidP="00646036"/>
    <w:p w14:paraId="40362F98" w14:textId="76B61D8D" w:rsidR="00646036" w:rsidRPr="00000424" w:rsidRDefault="00066BD2" w:rsidP="00965B1A">
      <w:r w:rsidRPr="00000424">
        <w:t>Q</w:t>
      </w:r>
      <w:r w:rsidR="00C63894" w:rsidRPr="00000424">
        <w:t>1</w:t>
      </w:r>
      <w:r w:rsidR="008B78B8">
        <w:t>0</w:t>
      </w:r>
      <w:r w:rsidRPr="00000424">
        <w:t>. How often have you participated in community activities in the past year?</w:t>
      </w:r>
    </w:p>
    <w:p w14:paraId="474CB5CC" w14:textId="672A4274" w:rsidR="00066BD2" w:rsidRPr="00000424" w:rsidRDefault="00066BD2" w:rsidP="00066BD2">
      <w:pPr>
        <w:pStyle w:val="a3"/>
        <w:numPr>
          <w:ilvl w:val="0"/>
          <w:numId w:val="9"/>
        </w:numPr>
        <w:ind w:leftChars="0"/>
      </w:pPr>
      <w:r w:rsidRPr="00000424">
        <w:t>Regularly</w:t>
      </w:r>
    </w:p>
    <w:p w14:paraId="548B6E9C" w14:textId="3F1FA29E" w:rsidR="00066BD2" w:rsidRPr="00000424" w:rsidRDefault="00066BD2" w:rsidP="00066BD2">
      <w:pPr>
        <w:pStyle w:val="a3"/>
        <w:numPr>
          <w:ilvl w:val="0"/>
          <w:numId w:val="9"/>
        </w:numPr>
        <w:ind w:leftChars="0"/>
      </w:pPr>
      <w:r w:rsidRPr="00000424">
        <w:t>Sometimes</w:t>
      </w:r>
    </w:p>
    <w:p w14:paraId="3BAE7086" w14:textId="643205E8" w:rsidR="00066BD2" w:rsidRPr="00000424" w:rsidRDefault="00066BD2" w:rsidP="00066BD2">
      <w:pPr>
        <w:pStyle w:val="a3"/>
        <w:numPr>
          <w:ilvl w:val="0"/>
          <w:numId w:val="9"/>
        </w:numPr>
        <w:ind w:leftChars="0"/>
      </w:pPr>
      <w:r w:rsidRPr="00000424">
        <w:t>Not participate</w:t>
      </w:r>
      <w:r w:rsidR="00832537">
        <w:t>d</w:t>
      </w:r>
    </w:p>
    <w:p w14:paraId="4D528D9F" w14:textId="583CF32D" w:rsidR="00C63894" w:rsidRPr="00000424" w:rsidRDefault="00C63894" w:rsidP="00C63894"/>
    <w:p w14:paraId="3549F238" w14:textId="5176F3EF" w:rsidR="00C63894" w:rsidRPr="00000424" w:rsidRDefault="00C63894" w:rsidP="00C63894">
      <w:r w:rsidRPr="00000424">
        <w:t>Q1</w:t>
      </w:r>
      <w:r w:rsidR="008B78B8">
        <w:t>1</w:t>
      </w:r>
      <w:r w:rsidRPr="00000424">
        <w:t>-2</w:t>
      </w:r>
      <w:r w:rsidR="008B78B8">
        <w:t>2</w:t>
      </w:r>
      <w:r w:rsidRPr="00000424">
        <w:t>. (Not used in this study)</w:t>
      </w:r>
    </w:p>
    <w:p w14:paraId="59A6AB21" w14:textId="6A00080C" w:rsidR="00C63894" w:rsidRPr="00000424" w:rsidRDefault="00C63894" w:rsidP="00C63894"/>
    <w:p w14:paraId="1E41A641" w14:textId="321573E2" w:rsidR="00C63894" w:rsidRPr="00000424" w:rsidRDefault="00C63894" w:rsidP="00C63894">
      <w:pPr>
        <w:rPr>
          <w:b/>
        </w:rPr>
      </w:pPr>
      <w:r w:rsidRPr="00000424">
        <w:rPr>
          <w:rFonts w:eastAsia="游明朝"/>
          <w:b/>
        </w:rPr>
        <w:t>■ Please tell us about your family you live with.</w:t>
      </w:r>
    </w:p>
    <w:p w14:paraId="7A9581A5" w14:textId="62ED036D" w:rsidR="00066BD2" w:rsidRPr="00000424" w:rsidRDefault="00066BD2" w:rsidP="00066BD2"/>
    <w:p w14:paraId="39A95C64" w14:textId="4A2F34AE" w:rsidR="00066BD2" w:rsidRPr="00000424" w:rsidRDefault="00066BD2" w:rsidP="00066BD2">
      <w:r w:rsidRPr="00000424">
        <w:t>Q</w:t>
      </w:r>
      <w:r w:rsidR="00C63894" w:rsidRPr="00000424">
        <w:t>2</w:t>
      </w:r>
      <w:r w:rsidR="008B78B8">
        <w:t>3</w:t>
      </w:r>
      <w:r w:rsidRPr="00000424">
        <w:t xml:space="preserve">. </w:t>
      </w:r>
      <w:r w:rsidR="00D27CA1" w:rsidRPr="00000424">
        <w:t xml:space="preserve">Please tell </w:t>
      </w:r>
      <w:r w:rsidR="00C63894" w:rsidRPr="00000424">
        <w:t>us</w:t>
      </w:r>
      <w:r w:rsidR="00D27CA1" w:rsidRPr="00000424">
        <w:t xml:space="preserve"> about your family composition.</w:t>
      </w:r>
    </w:p>
    <w:p w14:paraId="5E1A7406" w14:textId="633CAD22" w:rsidR="00D27CA1" w:rsidRPr="00000424" w:rsidRDefault="00D27CA1" w:rsidP="00D27CA1">
      <w:pPr>
        <w:pStyle w:val="a3"/>
        <w:numPr>
          <w:ilvl w:val="0"/>
          <w:numId w:val="10"/>
        </w:numPr>
        <w:ind w:leftChars="0"/>
      </w:pPr>
      <w:r w:rsidRPr="00000424">
        <w:t>Single household (living by myself)</w:t>
      </w:r>
    </w:p>
    <w:p w14:paraId="29CACF63" w14:textId="2E4304ED" w:rsidR="00D27CA1" w:rsidRPr="00000424" w:rsidRDefault="00D27CA1" w:rsidP="00D27CA1">
      <w:pPr>
        <w:pStyle w:val="a3"/>
        <w:numPr>
          <w:ilvl w:val="0"/>
          <w:numId w:val="10"/>
        </w:numPr>
        <w:ind w:leftChars="0"/>
      </w:pPr>
      <w:r w:rsidRPr="00000424">
        <w:t>Household with married couple only</w:t>
      </w:r>
    </w:p>
    <w:p w14:paraId="4A5AB799" w14:textId="7F895CEE" w:rsidR="00D27CA1" w:rsidRPr="00000424" w:rsidRDefault="00D27CA1" w:rsidP="00D27CA1">
      <w:pPr>
        <w:pStyle w:val="a3"/>
        <w:numPr>
          <w:ilvl w:val="0"/>
          <w:numId w:val="10"/>
        </w:numPr>
        <w:ind w:leftChars="0"/>
      </w:pPr>
      <w:r w:rsidRPr="00000424">
        <w:t>Household with only married couple and unmarried children</w:t>
      </w:r>
    </w:p>
    <w:p w14:paraId="53BF0DF8" w14:textId="77716B7E" w:rsidR="00D27CA1" w:rsidRPr="00000424" w:rsidRDefault="00D27CA1" w:rsidP="00D27CA1">
      <w:pPr>
        <w:pStyle w:val="a3"/>
        <w:numPr>
          <w:ilvl w:val="0"/>
          <w:numId w:val="10"/>
        </w:numPr>
        <w:ind w:leftChars="0"/>
      </w:pPr>
      <w:r w:rsidRPr="00000424">
        <w:t>Household with only single parents and unmarried children</w:t>
      </w:r>
    </w:p>
    <w:p w14:paraId="5535C1B9" w14:textId="5C20C14D" w:rsidR="00D27CA1" w:rsidRPr="00000424" w:rsidRDefault="00D27CA1" w:rsidP="00D27CA1">
      <w:pPr>
        <w:pStyle w:val="a3"/>
        <w:numPr>
          <w:ilvl w:val="0"/>
          <w:numId w:val="10"/>
        </w:numPr>
        <w:ind w:leftChars="0"/>
      </w:pPr>
      <w:r w:rsidRPr="00000424">
        <w:t>Three</w:t>
      </w:r>
      <w:r w:rsidR="00332987">
        <w:t>-</w:t>
      </w:r>
      <w:r w:rsidRPr="00000424">
        <w:t>generation household</w:t>
      </w:r>
    </w:p>
    <w:p w14:paraId="27C0DEF2" w14:textId="45D226EF" w:rsidR="00D27CA1" w:rsidRPr="00000424" w:rsidRDefault="00D27CA1" w:rsidP="00D27CA1">
      <w:pPr>
        <w:pStyle w:val="a3"/>
        <w:numPr>
          <w:ilvl w:val="0"/>
          <w:numId w:val="10"/>
        </w:numPr>
        <w:ind w:leftChars="0"/>
      </w:pPr>
      <w:r w:rsidRPr="00000424">
        <w:t>Others</w:t>
      </w:r>
    </w:p>
    <w:p w14:paraId="2A2C7C1D" w14:textId="0ED12BAF" w:rsidR="00D27CA1" w:rsidRPr="00000424" w:rsidRDefault="00D27CA1" w:rsidP="00D27CA1"/>
    <w:p w14:paraId="098585FC" w14:textId="76DE6A00" w:rsidR="00D27CA1" w:rsidRPr="00000424" w:rsidRDefault="00D27CA1" w:rsidP="00D27CA1">
      <w:r w:rsidRPr="00000424">
        <w:t>Q</w:t>
      </w:r>
      <w:r w:rsidR="00C63894" w:rsidRPr="00000424">
        <w:t>2</w:t>
      </w:r>
      <w:r w:rsidR="008B78B8">
        <w:t>4</w:t>
      </w:r>
      <w:r w:rsidRPr="00000424">
        <w:t xml:space="preserve">. Please </w:t>
      </w:r>
      <w:r w:rsidR="00F4616D" w:rsidRPr="00000424">
        <w:t>select</w:t>
      </w:r>
      <w:r w:rsidRPr="00000424">
        <w:t xml:space="preserve"> the closest of the following about your household income over the past year.</w:t>
      </w:r>
    </w:p>
    <w:p w14:paraId="478CEE1F" w14:textId="583347BD" w:rsidR="00D27CA1" w:rsidRPr="00000424" w:rsidRDefault="00D27CA1" w:rsidP="00D27CA1">
      <w:pPr>
        <w:pStyle w:val="a3"/>
        <w:numPr>
          <w:ilvl w:val="0"/>
          <w:numId w:val="11"/>
        </w:numPr>
        <w:ind w:leftChars="0"/>
      </w:pPr>
      <w:r w:rsidRPr="00000424">
        <w:t>&lt;2 million yen</w:t>
      </w:r>
    </w:p>
    <w:p w14:paraId="4253F600" w14:textId="6FA49291" w:rsidR="00D27CA1" w:rsidRPr="00000424" w:rsidRDefault="00D27CA1" w:rsidP="00D27CA1">
      <w:pPr>
        <w:pStyle w:val="a3"/>
        <w:numPr>
          <w:ilvl w:val="0"/>
          <w:numId w:val="11"/>
        </w:numPr>
        <w:ind w:leftChars="0"/>
      </w:pPr>
      <w:r w:rsidRPr="00000424">
        <w:t>2</w:t>
      </w:r>
      <w:r w:rsidR="00832537">
        <w:t>–</w:t>
      </w:r>
      <w:r w:rsidRPr="00000424">
        <w:t>6 million yen</w:t>
      </w:r>
    </w:p>
    <w:p w14:paraId="4C00A164" w14:textId="3243C389" w:rsidR="00D27CA1" w:rsidRPr="00000424" w:rsidRDefault="00D27CA1" w:rsidP="00D27CA1">
      <w:pPr>
        <w:pStyle w:val="a3"/>
        <w:numPr>
          <w:ilvl w:val="0"/>
          <w:numId w:val="11"/>
        </w:numPr>
        <w:ind w:leftChars="0"/>
      </w:pPr>
      <w:r w:rsidRPr="00000424">
        <w:t>≥6 million yen</w:t>
      </w:r>
    </w:p>
    <w:p w14:paraId="6CB13203" w14:textId="3E4BF0A0" w:rsidR="00D27CA1" w:rsidRPr="00000424" w:rsidRDefault="00D27CA1" w:rsidP="00D27CA1"/>
    <w:p w14:paraId="025B0AC9" w14:textId="7B0A1E23" w:rsidR="00D27CA1" w:rsidRPr="00000424" w:rsidRDefault="00D27CA1" w:rsidP="00D27CA1">
      <w:r w:rsidRPr="00000424">
        <w:t>Q</w:t>
      </w:r>
      <w:r w:rsidR="00C63894" w:rsidRPr="00000424">
        <w:t>2</w:t>
      </w:r>
      <w:r w:rsidR="008B78B8">
        <w:t>5</w:t>
      </w:r>
      <w:r w:rsidRPr="00000424">
        <w:t xml:space="preserve">. </w:t>
      </w:r>
      <w:r w:rsidR="00B95AC7" w:rsidRPr="00000424">
        <w:t>Do you have</w:t>
      </w:r>
      <w:r w:rsidR="00FE4B69" w:rsidRPr="00000424">
        <w:t xml:space="preserve"> vulnerable people </w:t>
      </w:r>
      <w:r w:rsidR="00F4616D" w:rsidRPr="00000424">
        <w:t xml:space="preserve">in a disaster </w:t>
      </w:r>
      <w:r w:rsidR="00FE4B69" w:rsidRPr="00000424">
        <w:t xml:space="preserve">in your family? </w:t>
      </w:r>
      <w:r w:rsidR="00F4616D" w:rsidRPr="00000424">
        <w:t>Please select all that apply.</w:t>
      </w:r>
    </w:p>
    <w:p w14:paraId="211CA8DB" w14:textId="6C69042C" w:rsidR="00F4616D" w:rsidRPr="00000424" w:rsidRDefault="00F4616D" w:rsidP="00F4616D">
      <w:pPr>
        <w:pStyle w:val="a3"/>
        <w:numPr>
          <w:ilvl w:val="0"/>
          <w:numId w:val="12"/>
        </w:numPr>
        <w:ind w:leftChars="0"/>
      </w:pPr>
      <w:r w:rsidRPr="00000424">
        <w:t>None</w:t>
      </w:r>
    </w:p>
    <w:p w14:paraId="3395DF9F" w14:textId="0D059C2E" w:rsidR="00F4616D" w:rsidRPr="00000424" w:rsidRDefault="00F4616D" w:rsidP="00F4616D">
      <w:pPr>
        <w:pStyle w:val="a3"/>
        <w:numPr>
          <w:ilvl w:val="0"/>
          <w:numId w:val="12"/>
        </w:numPr>
        <w:ind w:leftChars="0"/>
      </w:pPr>
      <w:r w:rsidRPr="00000424">
        <w:t>Infant</w:t>
      </w:r>
    </w:p>
    <w:p w14:paraId="2B454683" w14:textId="4170F5B9" w:rsidR="00F4616D" w:rsidRPr="00000424" w:rsidRDefault="00F4616D" w:rsidP="00F4616D">
      <w:pPr>
        <w:pStyle w:val="a3"/>
        <w:numPr>
          <w:ilvl w:val="0"/>
          <w:numId w:val="12"/>
        </w:numPr>
        <w:ind w:leftChars="0"/>
      </w:pPr>
      <w:r w:rsidRPr="00000424">
        <w:t>Child</w:t>
      </w:r>
    </w:p>
    <w:p w14:paraId="258F85F6" w14:textId="2198A571" w:rsidR="00F4616D" w:rsidRPr="00000424" w:rsidRDefault="00F4616D" w:rsidP="00F4616D">
      <w:pPr>
        <w:pStyle w:val="a3"/>
        <w:numPr>
          <w:ilvl w:val="0"/>
          <w:numId w:val="12"/>
        </w:numPr>
        <w:ind w:leftChars="0"/>
      </w:pPr>
      <w:r w:rsidRPr="00000424">
        <w:t>Pregnant</w:t>
      </w:r>
    </w:p>
    <w:p w14:paraId="61E490DE" w14:textId="5E0563FC" w:rsidR="00B95AC7" w:rsidRPr="00000424" w:rsidRDefault="00B95AC7" w:rsidP="00F4616D">
      <w:pPr>
        <w:pStyle w:val="a3"/>
        <w:numPr>
          <w:ilvl w:val="0"/>
          <w:numId w:val="12"/>
        </w:numPr>
        <w:ind w:leftChars="0"/>
      </w:pPr>
      <w:r w:rsidRPr="00000424">
        <w:t>Disabled person</w:t>
      </w:r>
    </w:p>
    <w:p w14:paraId="23D49D18" w14:textId="25CC7C10" w:rsidR="00F4616D" w:rsidRPr="00000424" w:rsidRDefault="00B95AC7" w:rsidP="00F4616D">
      <w:pPr>
        <w:pStyle w:val="a3"/>
        <w:numPr>
          <w:ilvl w:val="0"/>
          <w:numId w:val="12"/>
        </w:numPr>
        <w:ind w:leftChars="0"/>
      </w:pPr>
      <w:r w:rsidRPr="00000424">
        <w:t>Elderly</w:t>
      </w:r>
      <w:r w:rsidR="00F4616D" w:rsidRPr="00000424">
        <w:t xml:space="preserve"> pe</w:t>
      </w:r>
      <w:r w:rsidRPr="00000424">
        <w:t>rson</w:t>
      </w:r>
    </w:p>
    <w:p w14:paraId="3001F892" w14:textId="1AB57786" w:rsidR="00F4616D" w:rsidRPr="00000424" w:rsidRDefault="00F4616D" w:rsidP="00F4616D">
      <w:pPr>
        <w:pStyle w:val="a3"/>
        <w:numPr>
          <w:ilvl w:val="0"/>
          <w:numId w:val="12"/>
        </w:numPr>
        <w:ind w:leftChars="0"/>
      </w:pPr>
      <w:r w:rsidRPr="00000424">
        <w:t xml:space="preserve">Person </w:t>
      </w:r>
      <w:r w:rsidR="00E11B57" w:rsidRPr="00000424">
        <w:t>with</w:t>
      </w:r>
      <w:r w:rsidRPr="00000424">
        <w:t xml:space="preserve"> </w:t>
      </w:r>
      <w:r w:rsidR="00E11B57" w:rsidRPr="00000424">
        <w:t>a</w:t>
      </w:r>
      <w:r w:rsidRPr="00000424">
        <w:t xml:space="preserve"> chronic disease</w:t>
      </w:r>
    </w:p>
    <w:p w14:paraId="6A7338F0" w14:textId="4AC7D564" w:rsidR="00F4616D" w:rsidRPr="00000424" w:rsidRDefault="00F4616D" w:rsidP="00F4616D">
      <w:pPr>
        <w:pStyle w:val="a3"/>
        <w:numPr>
          <w:ilvl w:val="0"/>
          <w:numId w:val="12"/>
        </w:numPr>
        <w:ind w:leftChars="0"/>
      </w:pPr>
      <w:r w:rsidRPr="00000424">
        <w:t>Person with any food allergies</w:t>
      </w:r>
    </w:p>
    <w:p w14:paraId="6F523E35" w14:textId="277EE600" w:rsidR="00F4616D" w:rsidRPr="00000424" w:rsidRDefault="00F4616D" w:rsidP="00F4616D">
      <w:pPr>
        <w:pStyle w:val="a3"/>
        <w:numPr>
          <w:ilvl w:val="0"/>
          <w:numId w:val="12"/>
        </w:numPr>
        <w:ind w:leftChars="0"/>
      </w:pPr>
      <w:r w:rsidRPr="00000424">
        <w:t>Person who do not speak Japanese</w:t>
      </w:r>
    </w:p>
    <w:p w14:paraId="4A4A4526" w14:textId="4FAF39B3" w:rsidR="00F4616D" w:rsidRPr="00000424" w:rsidRDefault="00F4616D" w:rsidP="00F4616D">
      <w:pPr>
        <w:pStyle w:val="a3"/>
        <w:numPr>
          <w:ilvl w:val="0"/>
          <w:numId w:val="12"/>
        </w:numPr>
        <w:ind w:leftChars="0"/>
      </w:pPr>
      <w:r w:rsidRPr="00000424">
        <w:t>Person with pressure ulcers</w:t>
      </w:r>
    </w:p>
    <w:p w14:paraId="104573B4" w14:textId="7ADA48A3" w:rsidR="00F4616D" w:rsidRPr="00000424" w:rsidRDefault="00F4616D" w:rsidP="00F4616D">
      <w:pPr>
        <w:pStyle w:val="a3"/>
        <w:numPr>
          <w:ilvl w:val="0"/>
          <w:numId w:val="12"/>
        </w:numPr>
        <w:ind w:leftChars="0"/>
      </w:pPr>
      <w:r w:rsidRPr="00000424">
        <w:t>Others</w:t>
      </w:r>
    </w:p>
    <w:p w14:paraId="23218430" w14:textId="529CBB17" w:rsidR="00B95AC7" w:rsidRPr="00000424" w:rsidRDefault="00B95AC7" w:rsidP="00B95AC7"/>
    <w:p w14:paraId="61C25498" w14:textId="17A9A4C0" w:rsidR="00C63894" w:rsidRPr="00000424" w:rsidRDefault="00C63894" w:rsidP="00B95AC7">
      <w:pPr>
        <w:rPr>
          <w:b/>
        </w:rPr>
      </w:pPr>
      <w:r w:rsidRPr="00000424">
        <w:t>Q2</w:t>
      </w:r>
      <w:r w:rsidR="008B78B8">
        <w:t>6</w:t>
      </w:r>
      <w:r w:rsidRPr="00000424">
        <w:t>. (Not used in this study)</w:t>
      </w:r>
    </w:p>
    <w:p w14:paraId="7C4CD805" w14:textId="77777777" w:rsidR="00B95AC7" w:rsidRPr="00000424" w:rsidRDefault="00B95AC7" w:rsidP="00B95AC7"/>
    <w:p w14:paraId="3BCA57D2" w14:textId="41E97A49" w:rsidR="00F4616D" w:rsidRPr="00000424" w:rsidRDefault="00F4616D" w:rsidP="00F4616D">
      <w:r w:rsidRPr="00000424">
        <w:t>Q</w:t>
      </w:r>
      <w:r w:rsidR="008B78B8">
        <w:t>27</w:t>
      </w:r>
      <w:r w:rsidRPr="00000424">
        <w:t>. Please select the item that applies to your status of food stockpiling for disaster at home.</w:t>
      </w:r>
    </w:p>
    <w:p w14:paraId="61C510CB" w14:textId="1797BE96" w:rsidR="00F4616D" w:rsidRPr="00000424" w:rsidRDefault="00F4616D" w:rsidP="00F4616D">
      <w:pPr>
        <w:pStyle w:val="a3"/>
        <w:numPr>
          <w:ilvl w:val="0"/>
          <w:numId w:val="13"/>
        </w:numPr>
        <w:ind w:leftChars="0"/>
      </w:pPr>
      <w:r w:rsidRPr="00000424">
        <w:t xml:space="preserve">I am not </w:t>
      </w:r>
      <w:bookmarkStart w:id="1" w:name="_Hlk55378828"/>
      <w:r w:rsidRPr="00000424">
        <w:t>inte</w:t>
      </w:r>
      <w:r w:rsidR="00E11B57" w:rsidRPr="00000424">
        <w:t>rested in</w:t>
      </w:r>
      <w:bookmarkEnd w:id="1"/>
      <w:r w:rsidRPr="00000424">
        <w:t xml:space="preserve"> stockpil</w:t>
      </w:r>
      <w:r w:rsidR="00D913BE">
        <w:t>ing of</w:t>
      </w:r>
      <w:r w:rsidRPr="00000424">
        <w:t xml:space="preserve"> food for disaster.</w:t>
      </w:r>
    </w:p>
    <w:p w14:paraId="6D582F44" w14:textId="6DCD2BD9" w:rsidR="00F4616D" w:rsidRPr="00000424" w:rsidRDefault="00F4616D" w:rsidP="00F4616D">
      <w:pPr>
        <w:pStyle w:val="a3"/>
        <w:numPr>
          <w:ilvl w:val="0"/>
          <w:numId w:val="13"/>
        </w:numPr>
        <w:ind w:leftChars="0"/>
      </w:pPr>
      <w:r w:rsidRPr="00000424">
        <w:t>I am intending to stockpile food for disaster in the next 6 months</w:t>
      </w:r>
      <w:r w:rsidR="00E11B57" w:rsidRPr="00000424">
        <w:t xml:space="preserve">, but not within </w:t>
      </w:r>
      <w:r w:rsidR="00D913BE">
        <w:t xml:space="preserve">the </w:t>
      </w:r>
      <w:r w:rsidR="00E11B57" w:rsidRPr="00000424">
        <w:t>next month</w:t>
      </w:r>
      <w:r w:rsidRPr="00000424">
        <w:t>.</w:t>
      </w:r>
    </w:p>
    <w:p w14:paraId="40C39D08" w14:textId="53F4ED60" w:rsidR="00F4616D" w:rsidRPr="00000424" w:rsidRDefault="00F4616D" w:rsidP="00F4616D">
      <w:pPr>
        <w:pStyle w:val="a3"/>
        <w:numPr>
          <w:ilvl w:val="0"/>
          <w:numId w:val="13"/>
        </w:numPr>
        <w:ind w:leftChars="0"/>
      </w:pPr>
      <w:r w:rsidRPr="00000424">
        <w:t>I am ready to stockpile food for disaster in the next month.</w:t>
      </w:r>
    </w:p>
    <w:p w14:paraId="76435B4A" w14:textId="21E1D686" w:rsidR="00F4616D" w:rsidRPr="00000424" w:rsidRDefault="004233DC" w:rsidP="00F4616D">
      <w:pPr>
        <w:pStyle w:val="a3"/>
        <w:numPr>
          <w:ilvl w:val="0"/>
          <w:numId w:val="13"/>
        </w:numPr>
        <w:ind w:leftChars="0"/>
      </w:pPr>
      <w:r w:rsidRPr="00000424">
        <w:t>I have stockpiled food for disaster but have not replaced</w:t>
      </w:r>
      <w:r w:rsidR="00C57E5D">
        <w:t xml:space="preserve"> it</w:t>
      </w:r>
      <w:r w:rsidRPr="00000424">
        <w:t>.</w:t>
      </w:r>
    </w:p>
    <w:p w14:paraId="16D8CE8D" w14:textId="6FEF8FD2" w:rsidR="004233DC" w:rsidRPr="00000424" w:rsidRDefault="004233DC" w:rsidP="00F4616D">
      <w:pPr>
        <w:pStyle w:val="a3"/>
        <w:numPr>
          <w:ilvl w:val="0"/>
          <w:numId w:val="13"/>
        </w:numPr>
        <w:ind w:leftChars="0"/>
      </w:pPr>
      <w:r w:rsidRPr="00000424">
        <w:t xml:space="preserve">I have stockpiled food for disaster and have replaced </w:t>
      </w:r>
      <w:r w:rsidR="00C57E5D">
        <w:t xml:space="preserve">it </w:t>
      </w:r>
      <w:r w:rsidRPr="00000424">
        <w:t>more than once.</w:t>
      </w:r>
    </w:p>
    <w:p w14:paraId="649C97FD" w14:textId="6D5C0CAF" w:rsidR="004233DC" w:rsidRPr="00000424" w:rsidRDefault="004233DC" w:rsidP="00F4616D">
      <w:pPr>
        <w:pStyle w:val="a3"/>
        <w:numPr>
          <w:ilvl w:val="0"/>
          <w:numId w:val="13"/>
        </w:numPr>
        <w:ind w:leftChars="0"/>
      </w:pPr>
      <w:r w:rsidRPr="00000424">
        <w:t>I used to have stockpile before but not now.</w:t>
      </w:r>
    </w:p>
    <w:p w14:paraId="7F5F83CA" w14:textId="7348C551" w:rsidR="00C63894" w:rsidRPr="00000424" w:rsidRDefault="00C63894" w:rsidP="00C63894"/>
    <w:p w14:paraId="49C6BC0C" w14:textId="55FEA5EA" w:rsidR="00C63894" w:rsidRPr="00000424" w:rsidRDefault="00C63894" w:rsidP="00C63894">
      <w:r w:rsidRPr="00000424">
        <w:t>Q</w:t>
      </w:r>
      <w:r w:rsidR="008B78B8">
        <w:t>28</w:t>
      </w:r>
      <w:r w:rsidRPr="00000424">
        <w:t>-3</w:t>
      </w:r>
      <w:r w:rsidR="008B78B8">
        <w:t>2</w:t>
      </w:r>
      <w:r w:rsidRPr="00000424">
        <w:t>. (Not used in this study)</w:t>
      </w:r>
    </w:p>
    <w:sectPr w:rsidR="00C63894" w:rsidRPr="00000424" w:rsidSect="00320F3C">
      <w:pgSz w:w="11906" w:h="16838"/>
      <w:pgMar w:top="1276" w:right="1416" w:bottom="1276"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F771AB" w14:textId="77777777" w:rsidR="00153DD5" w:rsidRDefault="00153DD5" w:rsidP="00911BB0">
      <w:r>
        <w:separator/>
      </w:r>
    </w:p>
  </w:endnote>
  <w:endnote w:type="continuationSeparator" w:id="0">
    <w:p w14:paraId="4E71960E" w14:textId="77777777" w:rsidR="00153DD5" w:rsidRDefault="00153DD5" w:rsidP="00911B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2B35DF" w14:textId="77777777" w:rsidR="00153DD5" w:rsidRDefault="00153DD5" w:rsidP="00911BB0">
      <w:r>
        <w:separator/>
      </w:r>
    </w:p>
  </w:footnote>
  <w:footnote w:type="continuationSeparator" w:id="0">
    <w:p w14:paraId="614DC57A" w14:textId="77777777" w:rsidR="00153DD5" w:rsidRDefault="00153DD5" w:rsidP="00911B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415FC"/>
    <w:multiLevelType w:val="hybridMultilevel"/>
    <w:tmpl w:val="3B8A76F4"/>
    <w:lvl w:ilvl="0" w:tplc="F41672F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8D87024"/>
    <w:multiLevelType w:val="hybridMultilevel"/>
    <w:tmpl w:val="18CCB022"/>
    <w:lvl w:ilvl="0" w:tplc="04A21BB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3FE3B7E"/>
    <w:multiLevelType w:val="hybridMultilevel"/>
    <w:tmpl w:val="A9FCC90E"/>
    <w:lvl w:ilvl="0" w:tplc="E5B03B7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C714D3B"/>
    <w:multiLevelType w:val="hybridMultilevel"/>
    <w:tmpl w:val="3DDCAABA"/>
    <w:lvl w:ilvl="0" w:tplc="4A26210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6BE07B6"/>
    <w:multiLevelType w:val="hybridMultilevel"/>
    <w:tmpl w:val="FC141082"/>
    <w:lvl w:ilvl="0" w:tplc="EF04F78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5467E19"/>
    <w:multiLevelType w:val="hybridMultilevel"/>
    <w:tmpl w:val="92649C92"/>
    <w:lvl w:ilvl="0" w:tplc="9340863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1D259EB"/>
    <w:multiLevelType w:val="hybridMultilevel"/>
    <w:tmpl w:val="907C76BA"/>
    <w:lvl w:ilvl="0" w:tplc="F3522BE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5965402D"/>
    <w:multiLevelType w:val="hybridMultilevel"/>
    <w:tmpl w:val="9FCE1DE0"/>
    <w:lvl w:ilvl="0" w:tplc="377E57B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5E9D7CAD"/>
    <w:multiLevelType w:val="hybridMultilevel"/>
    <w:tmpl w:val="495E2944"/>
    <w:lvl w:ilvl="0" w:tplc="C21893C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686E0CD9"/>
    <w:multiLevelType w:val="hybridMultilevel"/>
    <w:tmpl w:val="50BE02A0"/>
    <w:lvl w:ilvl="0" w:tplc="7AAE02F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6D75673C"/>
    <w:multiLevelType w:val="hybridMultilevel"/>
    <w:tmpl w:val="755A5EA0"/>
    <w:lvl w:ilvl="0" w:tplc="BB508D2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6F5D143E"/>
    <w:multiLevelType w:val="hybridMultilevel"/>
    <w:tmpl w:val="95844D28"/>
    <w:lvl w:ilvl="0" w:tplc="0E30B96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71A87F69"/>
    <w:multiLevelType w:val="hybridMultilevel"/>
    <w:tmpl w:val="8FE601F2"/>
    <w:lvl w:ilvl="0" w:tplc="B572831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77AB3ABA"/>
    <w:multiLevelType w:val="hybridMultilevel"/>
    <w:tmpl w:val="0EB6C94E"/>
    <w:lvl w:ilvl="0" w:tplc="532AE6B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6"/>
  </w:num>
  <w:num w:numId="2">
    <w:abstractNumId w:val="0"/>
  </w:num>
  <w:num w:numId="3">
    <w:abstractNumId w:val="10"/>
  </w:num>
  <w:num w:numId="4">
    <w:abstractNumId w:val="2"/>
  </w:num>
  <w:num w:numId="5">
    <w:abstractNumId w:val="9"/>
  </w:num>
  <w:num w:numId="6">
    <w:abstractNumId w:val="1"/>
  </w:num>
  <w:num w:numId="7">
    <w:abstractNumId w:val="7"/>
  </w:num>
  <w:num w:numId="8">
    <w:abstractNumId w:val="8"/>
  </w:num>
  <w:num w:numId="9">
    <w:abstractNumId w:val="4"/>
  </w:num>
  <w:num w:numId="10">
    <w:abstractNumId w:val="11"/>
  </w:num>
  <w:num w:numId="11">
    <w:abstractNumId w:val="3"/>
  </w:num>
  <w:num w:numId="12">
    <w:abstractNumId w:val="13"/>
  </w:num>
  <w:num w:numId="13">
    <w:abstractNumId w:val="5"/>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1024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bAEYQNLSxNzU0sDJR2l4NTi4sz8PJACi1oAw0ClaiwAAAA="/>
  </w:docVars>
  <w:rsids>
    <w:rsidRoot w:val="00C92CF3"/>
    <w:rsid w:val="00000424"/>
    <w:rsid w:val="00055E62"/>
    <w:rsid w:val="00066BD2"/>
    <w:rsid w:val="000F5563"/>
    <w:rsid w:val="00123C7D"/>
    <w:rsid w:val="00153DD5"/>
    <w:rsid w:val="00172CC2"/>
    <w:rsid w:val="0018067A"/>
    <w:rsid w:val="00187166"/>
    <w:rsid w:val="001C73EC"/>
    <w:rsid w:val="002328DE"/>
    <w:rsid w:val="00266D5C"/>
    <w:rsid w:val="00287ED8"/>
    <w:rsid w:val="00320F3C"/>
    <w:rsid w:val="00332987"/>
    <w:rsid w:val="003704CD"/>
    <w:rsid w:val="003932A8"/>
    <w:rsid w:val="0040490F"/>
    <w:rsid w:val="004233DC"/>
    <w:rsid w:val="004A2C4B"/>
    <w:rsid w:val="00515387"/>
    <w:rsid w:val="00516DC7"/>
    <w:rsid w:val="005203AE"/>
    <w:rsid w:val="00522D15"/>
    <w:rsid w:val="00603613"/>
    <w:rsid w:val="00631EA2"/>
    <w:rsid w:val="00640674"/>
    <w:rsid w:val="00646036"/>
    <w:rsid w:val="00687D70"/>
    <w:rsid w:val="006A6DA6"/>
    <w:rsid w:val="00705C94"/>
    <w:rsid w:val="007B5C15"/>
    <w:rsid w:val="007F7BA5"/>
    <w:rsid w:val="00832537"/>
    <w:rsid w:val="00867FDF"/>
    <w:rsid w:val="008872D8"/>
    <w:rsid w:val="008B78B8"/>
    <w:rsid w:val="008E3DFA"/>
    <w:rsid w:val="00911BB0"/>
    <w:rsid w:val="00922909"/>
    <w:rsid w:val="009531E4"/>
    <w:rsid w:val="00965B1A"/>
    <w:rsid w:val="009774CA"/>
    <w:rsid w:val="00A15A98"/>
    <w:rsid w:val="00B17D7D"/>
    <w:rsid w:val="00B95AC7"/>
    <w:rsid w:val="00BC5D92"/>
    <w:rsid w:val="00BD623C"/>
    <w:rsid w:val="00BF45F1"/>
    <w:rsid w:val="00C36724"/>
    <w:rsid w:val="00C57E5D"/>
    <w:rsid w:val="00C63894"/>
    <w:rsid w:val="00C67E5F"/>
    <w:rsid w:val="00C92CF3"/>
    <w:rsid w:val="00D27CA1"/>
    <w:rsid w:val="00D913BE"/>
    <w:rsid w:val="00DB4FA2"/>
    <w:rsid w:val="00DD742A"/>
    <w:rsid w:val="00E0462D"/>
    <w:rsid w:val="00E11B57"/>
    <w:rsid w:val="00E46A45"/>
    <w:rsid w:val="00EE0583"/>
    <w:rsid w:val="00F17286"/>
    <w:rsid w:val="00F21EF4"/>
    <w:rsid w:val="00F27A78"/>
    <w:rsid w:val="00F4616D"/>
    <w:rsid w:val="00F75DB7"/>
    <w:rsid w:val="00FA73F0"/>
    <w:rsid w:val="00FE4B4E"/>
    <w:rsid w:val="00FE4B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14:docId w14:val="6ED42790"/>
  <w15:docId w15:val="{EB1DE5B9-A74F-464C-B0B9-D4F14A011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774CA"/>
    <w:pPr>
      <w:ind w:leftChars="400" w:left="840"/>
    </w:pPr>
  </w:style>
  <w:style w:type="paragraph" w:styleId="a4">
    <w:name w:val="header"/>
    <w:basedOn w:val="a"/>
    <w:link w:val="a5"/>
    <w:uiPriority w:val="99"/>
    <w:unhideWhenUsed/>
    <w:rsid w:val="00911BB0"/>
    <w:pPr>
      <w:tabs>
        <w:tab w:val="center" w:pos="4252"/>
        <w:tab w:val="right" w:pos="8504"/>
      </w:tabs>
      <w:snapToGrid w:val="0"/>
    </w:pPr>
  </w:style>
  <w:style w:type="character" w:customStyle="1" w:styleId="a5">
    <w:name w:val="ヘッダー (文字)"/>
    <w:basedOn w:val="a0"/>
    <w:link w:val="a4"/>
    <w:uiPriority w:val="99"/>
    <w:rsid w:val="00911BB0"/>
    <w:rPr>
      <w:lang w:val="en-GB"/>
    </w:rPr>
  </w:style>
  <w:style w:type="paragraph" w:styleId="a6">
    <w:name w:val="footer"/>
    <w:basedOn w:val="a"/>
    <w:link w:val="a7"/>
    <w:uiPriority w:val="99"/>
    <w:unhideWhenUsed/>
    <w:rsid w:val="00911BB0"/>
    <w:pPr>
      <w:tabs>
        <w:tab w:val="center" w:pos="4252"/>
        <w:tab w:val="right" w:pos="8504"/>
      </w:tabs>
      <w:snapToGrid w:val="0"/>
    </w:pPr>
  </w:style>
  <w:style w:type="character" w:customStyle="1" w:styleId="a7">
    <w:name w:val="フッター (文字)"/>
    <w:basedOn w:val="a0"/>
    <w:link w:val="a6"/>
    <w:uiPriority w:val="99"/>
    <w:rsid w:val="00911BB0"/>
    <w:rPr>
      <w:lang w:val="en-GB"/>
    </w:rPr>
  </w:style>
  <w:style w:type="character" w:styleId="a8">
    <w:name w:val="annotation reference"/>
    <w:basedOn w:val="a0"/>
    <w:uiPriority w:val="99"/>
    <w:semiHidden/>
    <w:unhideWhenUsed/>
    <w:rsid w:val="003704CD"/>
    <w:rPr>
      <w:sz w:val="16"/>
      <w:szCs w:val="16"/>
    </w:rPr>
  </w:style>
  <w:style w:type="paragraph" w:styleId="a9">
    <w:name w:val="annotation text"/>
    <w:basedOn w:val="a"/>
    <w:link w:val="aa"/>
    <w:uiPriority w:val="99"/>
    <w:semiHidden/>
    <w:unhideWhenUsed/>
    <w:rsid w:val="003704CD"/>
    <w:rPr>
      <w:sz w:val="20"/>
      <w:szCs w:val="20"/>
    </w:rPr>
  </w:style>
  <w:style w:type="character" w:customStyle="1" w:styleId="aa">
    <w:name w:val="コメント文字列 (文字)"/>
    <w:basedOn w:val="a0"/>
    <w:link w:val="a9"/>
    <w:uiPriority w:val="99"/>
    <w:semiHidden/>
    <w:rsid w:val="003704CD"/>
    <w:rPr>
      <w:sz w:val="20"/>
      <w:szCs w:val="20"/>
      <w:lang w:val="en-GB"/>
    </w:rPr>
  </w:style>
  <w:style w:type="paragraph" w:styleId="ab">
    <w:name w:val="annotation subject"/>
    <w:basedOn w:val="a9"/>
    <w:next w:val="a9"/>
    <w:link w:val="ac"/>
    <w:uiPriority w:val="99"/>
    <w:semiHidden/>
    <w:unhideWhenUsed/>
    <w:rsid w:val="003704CD"/>
    <w:rPr>
      <w:b/>
      <w:bCs/>
    </w:rPr>
  </w:style>
  <w:style w:type="character" w:customStyle="1" w:styleId="ac">
    <w:name w:val="コメント内容 (文字)"/>
    <w:basedOn w:val="aa"/>
    <w:link w:val="ab"/>
    <w:uiPriority w:val="99"/>
    <w:semiHidden/>
    <w:rsid w:val="003704CD"/>
    <w:rPr>
      <w:b/>
      <w:bCs/>
      <w:sz w:val="20"/>
      <w:szCs w:val="20"/>
      <w:lang w:val="en-GB"/>
    </w:rPr>
  </w:style>
  <w:style w:type="paragraph" w:styleId="ad">
    <w:name w:val="Balloon Text"/>
    <w:basedOn w:val="a"/>
    <w:link w:val="ae"/>
    <w:uiPriority w:val="99"/>
    <w:semiHidden/>
    <w:unhideWhenUsed/>
    <w:rsid w:val="003704CD"/>
    <w:rPr>
      <w:rFonts w:ascii="Segoe UI" w:hAnsi="Segoe UI" w:cs="Segoe UI"/>
      <w:sz w:val="18"/>
      <w:szCs w:val="18"/>
    </w:rPr>
  </w:style>
  <w:style w:type="character" w:customStyle="1" w:styleId="ae">
    <w:name w:val="吹き出し (文字)"/>
    <w:basedOn w:val="a0"/>
    <w:link w:val="ad"/>
    <w:uiPriority w:val="99"/>
    <w:semiHidden/>
    <w:rsid w:val="003704CD"/>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305085">
      <w:bodyDiv w:val="1"/>
      <w:marLeft w:val="0"/>
      <w:marRight w:val="0"/>
      <w:marTop w:val="0"/>
      <w:marBottom w:val="0"/>
      <w:divBdr>
        <w:top w:val="none" w:sz="0" w:space="0" w:color="auto"/>
        <w:left w:val="none" w:sz="0" w:space="0" w:color="auto"/>
        <w:bottom w:val="none" w:sz="0" w:space="0" w:color="auto"/>
        <w:right w:val="none" w:sz="0" w:space="0" w:color="auto"/>
      </w:divBdr>
      <w:divsChild>
        <w:div w:id="28190191">
          <w:marLeft w:val="0"/>
          <w:marRight w:val="0"/>
          <w:marTop w:val="0"/>
          <w:marBottom w:val="0"/>
          <w:divBdr>
            <w:top w:val="none" w:sz="0" w:space="0" w:color="auto"/>
            <w:left w:val="none" w:sz="0" w:space="0" w:color="auto"/>
            <w:bottom w:val="none" w:sz="0" w:space="0" w:color="auto"/>
            <w:right w:val="none" w:sz="0" w:space="0" w:color="auto"/>
          </w:divBdr>
        </w:div>
      </w:divsChild>
    </w:div>
    <w:div w:id="1597522048">
      <w:bodyDiv w:val="1"/>
      <w:marLeft w:val="0"/>
      <w:marRight w:val="0"/>
      <w:marTop w:val="0"/>
      <w:marBottom w:val="0"/>
      <w:divBdr>
        <w:top w:val="none" w:sz="0" w:space="0" w:color="auto"/>
        <w:left w:val="none" w:sz="0" w:space="0" w:color="auto"/>
        <w:bottom w:val="none" w:sz="0" w:space="0" w:color="auto"/>
        <w:right w:val="none" w:sz="0" w:space="0" w:color="auto"/>
      </w:divBdr>
      <w:divsChild>
        <w:div w:id="1134912184">
          <w:marLeft w:val="-150"/>
          <w:marRight w:val="0"/>
          <w:marTop w:val="0"/>
          <w:marBottom w:val="0"/>
          <w:divBdr>
            <w:top w:val="none" w:sz="0" w:space="0" w:color="auto"/>
            <w:left w:val="none" w:sz="0" w:space="0" w:color="auto"/>
            <w:bottom w:val="none" w:sz="0" w:space="0" w:color="auto"/>
            <w:right w:val="none" w:sz="0" w:space="0" w:color="auto"/>
          </w:divBdr>
        </w:div>
      </w:divsChild>
    </w:div>
    <w:div w:id="1983995240">
      <w:bodyDiv w:val="1"/>
      <w:marLeft w:val="0"/>
      <w:marRight w:val="0"/>
      <w:marTop w:val="0"/>
      <w:marBottom w:val="0"/>
      <w:divBdr>
        <w:top w:val="none" w:sz="0" w:space="0" w:color="auto"/>
        <w:left w:val="none" w:sz="0" w:space="0" w:color="auto"/>
        <w:bottom w:val="none" w:sz="0" w:space="0" w:color="auto"/>
        <w:right w:val="none" w:sz="0" w:space="0" w:color="auto"/>
      </w:divBdr>
      <w:divsChild>
        <w:div w:id="14651943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CEAA6EB6C529E7479DEB82F3995A9619" ma:contentTypeVersion="10" ma:contentTypeDescription="新しいドキュメントを作成します。" ma:contentTypeScope="" ma:versionID="2c1e39ab45a4b44f210f46ca78b67c76">
  <xsd:schema xmlns:xsd="http://www.w3.org/2001/XMLSchema" xmlns:xs="http://www.w3.org/2001/XMLSchema" xmlns:p="http://schemas.microsoft.com/office/2006/metadata/properties" xmlns:ns3="553a72b7-236f-4a44-b2ff-3506b5424e8d" targetNamespace="http://schemas.microsoft.com/office/2006/metadata/properties" ma:root="true" ma:fieldsID="7bd046927da4ca45122c9738711d4239" ns3:_="">
    <xsd:import namespace="553a72b7-236f-4a44-b2ff-3506b5424e8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3a72b7-236f-4a44-b2ff-3506b5424e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C1D62F3-A16C-4A9F-807C-318CD0437982}">
  <ds:schemaRefs>
    <ds:schemaRef ds:uri="http://schemas.microsoft.com/office/2006/documentManagement/types"/>
    <ds:schemaRef ds:uri="http://purl.org/dc/dcmitype/"/>
    <ds:schemaRef ds:uri="http://purl.org/dc/terms/"/>
    <ds:schemaRef ds:uri="http://purl.org/dc/elements/1.1/"/>
    <ds:schemaRef ds:uri="553a72b7-236f-4a44-b2ff-3506b5424e8d"/>
    <ds:schemaRef ds:uri="http://www.w3.org/XML/1998/namespace"/>
    <ds:schemaRef ds:uri="http://schemas.microsoft.com/office/infopath/2007/PartnerControls"/>
    <ds:schemaRef ds:uri="http://schemas.openxmlformats.org/package/2006/metadata/core-properties"/>
    <ds:schemaRef ds:uri="http://schemas.microsoft.com/office/2006/metadata/properties"/>
  </ds:schemaRefs>
</ds:datastoreItem>
</file>

<file path=customXml/itemProps2.xml><?xml version="1.0" encoding="utf-8"?>
<ds:datastoreItem xmlns:ds="http://schemas.openxmlformats.org/officeDocument/2006/customXml" ds:itemID="{D9936ED7-A4FB-4944-BB8A-E9C7831B4B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3a72b7-236f-4a44-b2ff-3506b5424e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EAAE97F-4A45-498C-80A8-28E31812992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25</TotalTime>
  <Pages>3</Pages>
  <Words>466</Words>
  <Characters>2658</Characters>
  <Application>Microsoft Office Word</Application>
  <DocSecurity>0</DocSecurity>
  <Lines>22</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原田萌香</dc:creator>
  <cp:keywords/>
  <dc:description/>
  <cp:lastModifiedBy>Moeka Harada</cp:lastModifiedBy>
  <cp:revision>14</cp:revision>
  <dcterms:created xsi:type="dcterms:W3CDTF">2020-11-05T03:27:00Z</dcterms:created>
  <dcterms:modified xsi:type="dcterms:W3CDTF">2021-07-21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AA6EB6C529E7479DEB82F3995A9619</vt:lpwstr>
  </property>
  <property fmtid="{D5CDD505-2E9C-101B-9397-08002B2CF9AE}" pid="3" name="UniqueFileID">
    <vt:lpwstr>5VXvccIA2HYX</vt:lpwstr>
  </property>
</Properties>
</file>